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FFB6C" w14:textId="412CDD2F" w:rsidR="00F05DCC" w:rsidRDefault="00F05DCC" w:rsidP="00F05DCC"/>
    <w:p w14:paraId="5B98D884" w14:textId="4F1F7E84" w:rsidR="00F05DCC" w:rsidRDefault="00B84501" w:rsidP="005A6DFA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3EA38D" wp14:editId="125D7139">
                <wp:simplePos x="0" y="0"/>
                <wp:positionH relativeFrom="column">
                  <wp:posOffset>4630332</wp:posOffset>
                </wp:positionH>
                <wp:positionV relativeFrom="paragraph">
                  <wp:posOffset>265763</wp:posOffset>
                </wp:positionV>
                <wp:extent cx="262255" cy="266638"/>
                <wp:effectExtent l="0" t="0" r="23495" b="19685"/>
                <wp:wrapNone/>
                <wp:docPr id="182863143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255" cy="2666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AEFA6DC" w14:textId="25B38619" w:rsidR="00B84501" w:rsidRPr="00B84501" w:rsidRDefault="00B84501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B84501">
                              <w:rPr>
                                <w:b/>
                                <w:bCs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3EA3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4.6pt;margin-top:20.95pt;width:20.65pt;height:21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" fillcolor="white [3212]" strokecolor="white [3212]" strokeweight=".5pt">
                <v:textbox>
                  <w:txbxContent>
                    <w:p w14:paraId="4AEFA6DC" w14:textId="25B38619" w:rsidR="00B84501" w:rsidRPr="00B84501" w:rsidRDefault="00B84501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B84501">
                        <w:rPr>
                          <w:b/>
                          <w:bCs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8DDEF5" wp14:editId="1165B5BD">
                <wp:simplePos x="0" y="0"/>
                <wp:positionH relativeFrom="column">
                  <wp:posOffset>2176000</wp:posOffset>
                </wp:positionH>
                <wp:positionV relativeFrom="paragraph">
                  <wp:posOffset>157121</wp:posOffset>
                </wp:positionV>
                <wp:extent cx="203703" cy="239917"/>
                <wp:effectExtent l="0" t="0" r="25400" b="27305"/>
                <wp:wrapNone/>
                <wp:docPr id="7756878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703" cy="2399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0762C14" w14:textId="4F76C717" w:rsidR="00F05DCC" w:rsidRPr="00B84501" w:rsidRDefault="00B84501" w:rsidP="00F05DCC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B84501">
                              <w:rPr>
                                <w:b/>
                                <w:bCs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DDEF5" id="Text Box 1" o:spid="_x0000_s1027" type="#_x0000_t202" style="position:absolute;margin-left:171.35pt;margin-top:12.35pt;width:16.05pt;height:1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" fillcolor="white [3201]" strokecolor="white [3212]" strokeweight=".5pt">
                <v:textbox>
                  <w:txbxContent>
                    <w:p w14:paraId="00762C14" w14:textId="4F76C717" w:rsidR="00F05DCC" w:rsidRPr="00B84501" w:rsidRDefault="00B84501" w:rsidP="00F05DCC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B84501">
                        <w:rPr>
                          <w:b/>
                          <w:bCs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05DCC">
        <w:rPr>
          <w:noProof/>
        </w:rPr>
        <w:drawing>
          <wp:inline distT="0" distB="0" distL="0" distR="0" wp14:anchorId="394FEB43" wp14:editId="4A013E15">
            <wp:extent cx="2569362" cy="1875369"/>
            <wp:effectExtent l="0" t="0" r="2540" b="0"/>
            <wp:docPr id="14" name="Picture 14" descr="A graph with blue dots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with blue dots and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076" cy="1887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5DCC">
        <w:rPr>
          <w:noProof/>
        </w:rPr>
        <w:drawing>
          <wp:inline distT="0" distB="0" distL="0" distR="0" wp14:anchorId="2CB7962E" wp14:editId="1A09216E">
            <wp:extent cx="2538751" cy="1844732"/>
            <wp:effectExtent l="0" t="0" r="0" b="3175"/>
            <wp:docPr id="15" name="Picture 15" descr="A graph of a line with blue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graph of a line with blue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900" cy="1867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51095" w14:textId="637F736F" w:rsidR="00F05DCC" w:rsidRDefault="00B84501" w:rsidP="00F05DC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2ED401" wp14:editId="1393DCFD">
                <wp:simplePos x="0" y="0"/>
                <wp:positionH relativeFrom="column">
                  <wp:posOffset>2032434</wp:posOffset>
                </wp:positionH>
                <wp:positionV relativeFrom="paragraph">
                  <wp:posOffset>377272</wp:posOffset>
                </wp:positionV>
                <wp:extent cx="294206" cy="230115"/>
                <wp:effectExtent l="0" t="0" r="10795" b="17780"/>
                <wp:wrapNone/>
                <wp:docPr id="82427848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206" cy="230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B48C940" w14:textId="00AE497F" w:rsidR="00B84501" w:rsidRPr="00B84501" w:rsidRDefault="00B84501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8450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ED401" id="Text Box 3" o:spid="_x0000_s1028" type="#_x0000_t202" style="position:absolute;margin-left:160.05pt;margin-top:29.7pt;width:23.15pt;height:18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" fillcolor="white [3201]" strokecolor="white [3212]" strokeweight=".5pt">
                <v:textbox>
                  <w:txbxContent>
                    <w:p w14:paraId="5B48C940" w14:textId="00AE497F" w:rsidR="00B84501" w:rsidRPr="00B84501" w:rsidRDefault="00B84501">
                      <w:pP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B8450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ADE2E0" wp14:editId="70C8851D">
                <wp:simplePos x="0" y="0"/>
                <wp:positionH relativeFrom="column">
                  <wp:posOffset>4721382</wp:posOffset>
                </wp:positionH>
                <wp:positionV relativeFrom="paragraph">
                  <wp:posOffset>504517</wp:posOffset>
                </wp:positionV>
                <wp:extent cx="267077" cy="225161"/>
                <wp:effectExtent l="0" t="0" r="19050" b="22860"/>
                <wp:wrapNone/>
                <wp:docPr id="8354695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077" cy="2251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B476059" w14:textId="1051C5D8" w:rsidR="00B84501" w:rsidRPr="00B84501" w:rsidRDefault="00B84501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8450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DE2E0" id="Text Box 4" o:spid="_x0000_s1029" type="#_x0000_t202" style="position:absolute;margin-left:371.75pt;margin-top:39.75pt;width:21.05pt;height:17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" fillcolor="white [3201]" strokecolor="white [3212]" strokeweight=".5pt">
                <v:textbox>
                  <w:txbxContent>
                    <w:p w14:paraId="5B476059" w14:textId="1051C5D8" w:rsidR="00B84501" w:rsidRPr="00B84501" w:rsidRDefault="00B84501">
                      <w:pP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B8450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F05DCC">
        <w:rPr>
          <w:noProof/>
        </w:rPr>
        <w:drawing>
          <wp:inline distT="0" distB="0" distL="0" distR="0" wp14:anchorId="6B542DB5" wp14:editId="176A742A">
            <wp:extent cx="2476123" cy="1798186"/>
            <wp:effectExtent l="0" t="0" r="635" b="0"/>
            <wp:docPr id="11" name="Picture 11" descr="A graph with blue dot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with blue dot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9803" cy="182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5DCC">
        <w:rPr>
          <w:noProof/>
        </w:rPr>
        <w:drawing>
          <wp:inline distT="0" distB="0" distL="0" distR="0" wp14:anchorId="69F72906" wp14:editId="49EDCD1B">
            <wp:extent cx="2785145" cy="1848359"/>
            <wp:effectExtent l="0" t="0" r="0" b="0"/>
            <wp:docPr id="18" name="Picture 18" descr="A graph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graph of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922" cy="187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A0FA7" w14:textId="6AC90CD8" w:rsidR="00F05DCC" w:rsidRDefault="008A0576" w:rsidP="00F05DCC">
      <w:pPr>
        <w:tabs>
          <w:tab w:val="left" w:pos="3912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42B66E" wp14:editId="5AB74144">
                <wp:simplePos x="0" y="0"/>
                <wp:positionH relativeFrom="column">
                  <wp:posOffset>2005224</wp:posOffset>
                </wp:positionH>
                <wp:positionV relativeFrom="paragraph">
                  <wp:posOffset>326233</wp:posOffset>
                </wp:positionV>
                <wp:extent cx="226060" cy="276130"/>
                <wp:effectExtent l="0" t="0" r="21590" b="10160"/>
                <wp:wrapNone/>
                <wp:docPr id="795300907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060" cy="276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BD5DB32" w14:textId="30535F7F" w:rsidR="008A0576" w:rsidRPr="008A0576" w:rsidRDefault="008A0576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A057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42B66E" id="Text Box 5" o:spid="_x0000_s1030" type="#_x0000_t202" style="position:absolute;margin-left:157.9pt;margin-top:25.7pt;width:17.8pt;height:21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" fillcolor="white [3201]" strokecolor="white [3212]" strokeweight=".5pt">
                <v:textbox>
                  <w:txbxContent>
                    <w:p w14:paraId="7BD5DB32" w14:textId="30535F7F" w:rsidR="008A0576" w:rsidRPr="008A0576" w:rsidRDefault="008A0576">
                      <w:pP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8A057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2A02E7" wp14:editId="51ECB22F">
                <wp:simplePos x="0" y="0"/>
                <wp:positionH relativeFrom="column">
                  <wp:posOffset>4680478</wp:posOffset>
                </wp:positionH>
                <wp:positionV relativeFrom="paragraph">
                  <wp:posOffset>371682</wp:posOffset>
                </wp:positionV>
                <wp:extent cx="217284" cy="267078"/>
                <wp:effectExtent l="0" t="0" r="11430" b="19050"/>
                <wp:wrapNone/>
                <wp:docPr id="103433466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284" cy="2670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186826E" w14:textId="69552AE8" w:rsidR="008A0576" w:rsidRPr="008A0576" w:rsidRDefault="008A0576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A057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2A02E7" id="Text Box 6" o:spid="_x0000_s1031" type="#_x0000_t202" style="position:absolute;margin-left:368.55pt;margin-top:29.25pt;width:17.1pt;height:21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" fillcolor="white [3201]" strokecolor="white [3212]" strokeweight=".5pt">
                <v:textbox>
                  <w:txbxContent>
                    <w:p w14:paraId="1186826E" w14:textId="69552AE8" w:rsidR="008A0576" w:rsidRPr="008A0576" w:rsidRDefault="008A0576">
                      <w:pP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8A057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70FF3F0" wp14:editId="4A0E1242">
            <wp:extent cx="2527492" cy="1643897"/>
            <wp:effectExtent l="0" t="0" r="6350" b="0"/>
            <wp:docPr id="19" name="Picture 19" descr="A graph of a number of blue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graph of a number of blue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933" cy="1657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5DCC">
        <w:rPr>
          <w:noProof/>
        </w:rPr>
        <w:drawing>
          <wp:inline distT="0" distB="0" distL="0" distR="0" wp14:anchorId="42E25D4D" wp14:editId="01221A4F">
            <wp:extent cx="2589851" cy="1682879"/>
            <wp:effectExtent l="0" t="0" r="1270" b="0"/>
            <wp:docPr id="20" name="Picture 20" descr="A graph with blue dot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graph with blue dots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885" cy="1693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F7D86" w14:textId="460E1DD6" w:rsidR="008A0576" w:rsidRDefault="008A0576" w:rsidP="008A0576">
      <w:pPr>
        <w:rPr>
          <w:b/>
          <w:bCs/>
        </w:rPr>
      </w:pPr>
      <w:bookmarkStart w:id="0" w:name="_Hlk181968803"/>
      <w:bookmarkStart w:id="1" w:name="_Hlk181968966"/>
      <w:bookmarkStart w:id="2" w:name="_Hlk181968523"/>
      <w:r w:rsidRPr="008A0576">
        <w:rPr>
          <w:b/>
          <w:bCs/>
        </w:rPr>
        <w:t>Supplementary Figure (6)</w:t>
      </w:r>
    </w:p>
    <w:p w14:paraId="4ACDDF54" w14:textId="5C728FF1" w:rsidR="008A0576" w:rsidRPr="008A0576" w:rsidRDefault="008A0576" w:rsidP="008A0576">
      <w:pPr>
        <w:rPr>
          <w:b/>
          <w:bCs/>
        </w:rPr>
      </w:pPr>
      <w:r>
        <w:rPr>
          <w:b/>
          <w:bCs/>
        </w:rPr>
        <w:t xml:space="preserve">a: </w:t>
      </w:r>
      <w:r w:rsidRPr="008A0576">
        <w:rPr>
          <w:b/>
          <w:bCs/>
        </w:rPr>
        <w:t xml:space="preserve">Correlation of PDL1/Gal9 on blasts </w:t>
      </w:r>
      <w:r>
        <w:rPr>
          <w:b/>
          <w:bCs/>
        </w:rPr>
        <w:t>with</w:t>
      </w:r>
      <w:r w:rsidRPr="008A0576">
        <w:rPr>
          <w:b/>
          <w:bCs/>
        </w:rPr>
        <w:t xml:space="preserve"> CD34%</w:t>
      </w:r>
    </w:p>
    <w:p w14:paraId="12F136BE" w14:textId="495CCEC1" w:rsidR="008A0576" w:rsidRPr="008A0576" w:rsidRDefault="008A0576" w:rsidP="008A0576">
      <w:pPr>
        <w:rPr>
          <w:b/>
          <w:bCs/>
        </w:rPr>
      </w:pPr>
      <w:r>
        <w:rPr>
          <w:b/>
          <w:bCs/>
        </w:rPr>
        <w:t xml:space="preserve">b: </w:t>
      </w:r>
      <w:r w:rsidRPr="008A0576">
        <w:rPr>
          <w:b/>
          <w:bCs/>
        </w:rPr>
        <w:t xml:space="preserve">Correlation of PDL1/Gal9 on blasts </w:t>
      </w:r>
      <w:r>
        <w:rPr>
          <w:b/>
          <w:bCs/>
        </w:rPr>
        <w:t>with</w:t>
      </w:r>
      <w:r w:rsidRPr="008A0576">
        <w:rPr>
          <w:b/>
          <w:bCs/>
        </w:rPr>
        <w:t xml:space="preserve"> CD34+/CD38-%</w:t>
      </w:r>
      <w:bookmarkEnd w:id="2"/>
    </w:p>
    <w:p w14:paraId="04074640" w14:textId="277BEF5F" w:rsidR="00F05DCC" w:rsidRPr="008A0576" w:rsidRDefault="008A0576" w:rsidP="00F05DCC">
      <w:pPr>
        <w:tabs>
          <w:tab w:val="left" w:pos="3912"/>
        </w:tabs>
        <w:rPr>
          <w:b/>
          <w:bCs/>
        </w:rPr>
      </w:pPr>
      <w:r>
        <w:rPr>
          <w:b/>
          <w:bCs/>
        </w:rPr>
        <w:t xml:space="preserve">c: </w:t>
      </w:r>
      <w:r w:rsidR="00F05DCC" w:rsidRPr="008A0576">
        <w:rPr>
          <w:b/>
          <w:bCs/>
        </w:rPr>
        <w:t xml:space="preserve">Correlation of PDL1/Gal9 on blasts </w:t>
      </w:r>
      <w:r>
        <w:rPr>
          <w:b/>
          <w:bCs/>
        </w:rPr>
        <w:t>with</w:t>
      </w:r>
      <w:r w:rsidR="00F05DCC" w:rsidRPr="008A0576">
        <w:rPr>
          <w:b/>
          <w:bCs/>
        </w:rPr>
        <w:t xml:space="preserve"> CD4:CD8 ratio</w:t>
      </w:r>
      <w:bookmarkEnd w:id="0"/>
    </w:p>
    <w:p w14:paraId="261EAACA" w14:textId="4092D4BF" w:rsidR="00F05DCC" w:rsidRPr="008A0576" w:rsidRDefault="008A0576" w:rsidP="00F05DCC">
      <w:pPr>
        <w:tabs>
          <w:tab w:val="left" w:pos="3912"/>
        </w:tabs>
        <w:rPr>
          <w:b/>
          <w:bCs/>
        </w:rPr>
      </w:pPr>
      <w:r>
        <w:rPr>
          <w:b/>
          <w:bCs/>
        </w:rPr>
        <w:t xml:space="preserve">d: </w:t>
      </w:r>
      <w:r w:rsidR="00F05DCC" w:rsidRPr="008A0576">
        <w:rPr>
          <w:b/>
          <w:bCs/>
        </w:rPr>
        <w:t xml:space="preserve">Correlation of PDL1/Gal9 on CD34+/CD38- LSCs </w:t>
      </w:r>
      <w:r>
        <w:rPr>
          <w:b/>
          <w:bCs/>
        </w:rPr>
        <w:t>with</w:t>
      </w:r>
      <w:r w:rsidR="00F05DCC" w:rsidRPr="008A0576">
        <w:rPr>
          <w:b/>
          <w:bCs/>
        </w:rPr>
        <w:t xml:space="preserve"> BM lymphocyte %</w:t>
      </w:r>
    </w:p>
    <w:p w14:paraId="6F7FF5FF" w14:textId="03F1BCF7" w:rsidR="008A0576" w:rsidRPr="008A0576" w:rsidRDefault="008A0576" w:rsidP="008A0576">
      <w:pPr>
        <w:tabs>
          <w:tab w:val="left" w:pos="3912"/>
        </w:tabs>
        <w:rPr>
          <w:b/>
          <w:bCs/>
        </w:rPr>
      </w:pPr>
      <w:r>
        <w:rPr>
          <w:b/>
          <w:bCs/>
        </w:rPr>
        <w:t xml:space="preserve">e: </w:t>
      </w:r>
      <w:r w:rsidRPr="008A0576">
        <w:rPr>
          <w:b/>
          <w:bCs/>
        </w:rPr>
        <w:t xml:space="preserve">Correlation of PDL1/Gal9 on CD34+/CD38- LSCs </w:t>
      </w:r>
      <w:r>
        <w:rPr>
          <w:b/>
          <w:bCs/>
        </w:rPr>
        <w:t>with</w:t>
      </w:r>
      <w:r w:rsidRPr="008A0576">
        <w:rPr>
          <w:b/>
          <w:bCs/>
        </w:rPr>
        <w:t xml:space="preserve"> CD34+ %</w:t>
      </w:r>
    </w:p>
    <w:p w14:paraId="018AE14D" w14:textId="422EC781" w:rsidR="00F05DCC" w:rsidRPr="008A0576" w:rsidRDefault="008A0576" w:rsidP="00F05DCC">
      <w:pPr>
        <w:tabs>
          <w:tab w:val="left" w:pos="3912"/>
        </w:tabs>
        <w:rPr>
          <w:b/>
          <w:bCs/>
        </w:rPr>
      </w:pPr>
      <w:r>
        <w:rPr>
          <w:b/>
          <w:bCs/>
        </w:rPr>
        <w:t xml:space="preserve">f: </w:t>
      </w:r>
      <w:r w:rsidR="00F05DCC" w:rsidRPr="008A0576">
        <w:rPr>
          <w:b/>
          <w:bCs/>
        </w:rPr>
        <w:t xml:space="preserve">Correlation of PDL1/Gal9 on CD34+/CD38- LSCs </w:t>
      </w:r>
      <w:r w:rsidR="009D0DE3">
        <w:rPr>
          <w:b/>
          <w:bCs/>
        </w:rPr>
        <w:t>with</w:t>
      </w:r>
      <w:r w:rsidR="00F05DCC" w:rsidRPr="008A0576">
        <w:rPr>
          <w:b/>
          <w:bCs/>
        </w:rPr>
        <w:t xml:space="preserve"> Cd34+/CD38- %</w:t>
      </w:r>
    </w:p>
    <w:bookmarkEnd w:id="1"/>
    <w:p w14:paraId="28F3E185" w14:textId="77777777" w:rsidR="00F05DCC" w:rsidRPr="008A0576" w:rsidRDefault="00F05DCC" w:rsidP="00F05DCC">
      <w:pPr>
        <w:tabs>
          <w:tab w:val="left" w:pos="3912"/>
        </w:tabs>
        <w:rPr>
          <w:b/>
          <w:bCs/>
        </w:rPr>
      </w:pPr>
    </w:p>
    <w:p w14:paraId="2890F4FA" w14:textId="77777777" w:rsidR="00F05DCC" w:rsidRDefault="00F05DCC"/>
    <w:sectPr w:rsidR="00F05DCC" w:rsidSect="00F05D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DCC"/>
    <w:rsid w:val="003F6200"/>
    <w:rsid w:val="005A6DFA"/>
    <w:rsid w:val="008A0576"/>
    <w:rsid w:val="0091737C"/>
    <w:rsid w:val="009D0DE3"/>
    <w:rsid w:val="00B84501"/>
    <w:rsid w:val="00F0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86C01"/>
  <w15:chartTrackingRefBased/>
  <w15:docId w15:val="{08D45B92-865E-4B67-A832-05CA9972E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DC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D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D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D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D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D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D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D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D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 Kamel</dc:creator>
  <cp:keywords/>
  <dc:description/>
  <cp:lastModifiedBy>Azza Kamel</cp:lastModifiedBy>
  <cp:revision>2</cp:revision>
  <dcterms:created xsi:type="dcterms:W3CDTF">2025-08-02T12:22:00Z</dcterms:created>
  <dcterms:modified xsi:type="dcterms:W3CDTF">2025-08-02T13:04:00Z</dcterms:modified>
</cp:coreProperties>
</file>